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80B2F" w14:textId="1CE2DEBD" w:rsidR="00E00178" w:rsidRPr="00827A30" w:rsidRDefault="00914430" w:rsidP="005F5643">
      <w:pPr>
        <w:jc w:val="center"/>
        <w:rPr>
          <w:rFonts w:ascii="Times New Roman" w:hAnsi="Times New Roman" w:cs="Times New Roman"/>
          <w:b/>
          <w:bCs/>
        </w:rPr>
      </w:pPr>
      <w:r w:rsidRPr="00914430">
        <w:rPr>
          <w:rFonts w:ascii="Times New Roman" w:hAnsi="Times New Roman" w:cs="Times New Roman"/>
          <w:b/>
          <w:bCs/>
        </w:rPr>
        <w:t xml:space="preserve">Supplemental </w:t>
      </w:r>
      <w:r w:rsidR="00F8443F">
        <w:rPr>
          <w:rFonts w:ascii="Times New Roman" w:hAnsi="Times New Roman" w:cs="Times New Roman"/>
          <w:b/>
          <w:bCs/>
        </w:rPr>
        <w:t>T</w:t>
      </w:r>
      <w:r w:rsidR="00F8443F">
        <w:rPr>
          <w:rFonts w:ascii="Times New Roman" w:hAnsi="Times New Roman" w:cs="Times New Roman" w:hint="eastAsia"/>
          <w:b/>
          <w:bCs/>
        </w:rPr>
        <w:t>able</w:t>
      </w:r>
      <w:r w:rsidRPr="00914430">
        <w:rPr>
          <w:rFonts w:ascii="Times New Roman" w:hAnsi="Times New Roman" w:cs="Times New Roman"/>
          <w:b/>
          <w:bCs/>
        </w:rPr>
        <w:t xml:space="preserve"> S1</w:t>
      </w:r>
    </w:p>
    <w:p w14:paraId="49EB9717" w14:textId="04E731F9" w:rsidR="00E15AF0" w:rsidRDefault="00E15AF0" w:rsidP="005F5643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7734"/>
      </w:tblGrid>
      <w:tr w:rsidR="004D764B" w14:paraId="4EC42E64" w14:textId="77777777" w:rsidTr="00F579D1">
        <w:trPr>
          <w:jc w:val="center"/>
        </w:trPr>
        <w:tc>
          <w:tcPr>
            <w:tcW w:w="8296" w:type="dxa"/>
            <w:gridSpan w:val="2"/>
            <w:vAlign w:val="center"/>
          </w:tcPr>
          <w:p w14:paraId="3819BF14" w14:textId="4FE8C975" w:rsidR="004D764B" w:rsidRPr="00167AE7" w:rsidRDefault="004D764B" w:rsidP="005F56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7A30">
              <w:rPr>
                <w:rFonts w:ascii="Times New Roman" w:hAnsi="Times New Roman" w:cs="Times New Roman"/>
                <w:b/>
                <w:bCs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243)</w:t>
            </w:r>
          </w:p>
        </w:tc>
      </w:tr>
      <w:tr w:rsidR="00DC356C" w14:paraId="58930A7E" w14:textId="77777777" w:rsidTr="00F579D1">
        <w:trPr>
          <w:jc w:val="center"/>
        </w:trPr>
        <w:tc>
          <w:tcPr>
            <w:tcW w:w="562" w:type="dxa"/>
            <w:vAlign w:val="center"/>
          </w:tcPr>
          <w:p w14:paraId="66FC4BDF" w14:textId="7AFEFB64" w:rsidR="00DC356C" w:rsidRPr="001434BB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32"/>
            <w:r>
              <w:rPr>
                <w:rFonts w:ascii="Times New Roman" w:hAnsi="Times New Roman" w:cs="Times New Roman"/>
              </w:rPr>
              <w:t>#</w:t>
            </w:r>
            <w:bookmarkEnd w:id="0"/>
            <w:r w:rsidR="00DC35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34" w:type="dxa"/>
            <w:vAlign w:val="center"/>
          </w:tcPr>
          <w:p w14:paraId="1615ACCE" w14:textId="00D0D808" w:rsidR="00DC356C" w:rsidRPr="001434BB" w:rsidRDefault="00DC356C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7"/>
            <w:r w:rsidRPr="001434BB">
              <w:rPr>
                <w:rFonts w:ascii="Times New Roman" w:hAnsi="Times New Roman" w:cs="Times New Roman"/>
              </w:rPr>
              <w:t>((((((((((((((((((((("</w:t>
            </w:r>
            <w:bookmarkStart w:id="2" w:name="OLE_LINK65"/>
            <w:r w:rsidRPr="001434BB">
              <w:rPr>
                <w:rFonts w:ascii="Times New Roman" w:hAnsi="Times New Roman" w:cs="Times New Roman"/>
              </w:rPr>
              <w:t>Exercise</w:t>
            </w:r>
            <w:bookmarkEnd w:id="2"/>
            <w:r w:rsidRPr="001434BB">
              <w:rPr>
                <w:rFonts w:ascii="Times New Roman" w:hAnsi="Times New Roman" w:cs="Times New Roman"/>
              </w:rPr>
              <w:t>"[Mesh]) OR (</w:t>
            </w:r>
            <w:bookmarkStart w:id="3" w:name="OLE_LINK1"/>
            <w:r w:rsidRPr="001434BB">
              <w:rPr>
                <w:rFonts w:ascii="Times New Roman" w:hAnsi="Times New Roman" w:cs="Times New Roman"/>
              </w:rPr>
              <w:t>Exercises</w:t>
            </w:r>
            <w:bookmarkEnd w:id="3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" w:name="OLE_LINK66"/>
            <w:r w:rsidRPr="001434BB">
              <w:rPr>
                <w:rFonts w:ascii="Times New Roman" w:hAnsi="Times New Roman" w:cs="Times New Roman"/>
              </w:rPr>
              <w:t>Exercise, Physical</w:t>
            </w:r>
            <w:bookmarkEnd w:id="4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5" w:name="OLE_LINK67"/>
            <w:r w:rsidRPr="001434BB">
              <w:rPr>
                <w:rFonts w:ascii="Times New Roman" w:hAnsi="Times New Roman" w:cs="Times New Roman"/>
              </w:rPr>
              <w:t>Exercises, Physical</w:t>
            </w:r>
            <w:bookmarkEnd w:id="5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6" w:name="OLE_LINK68"/>
            <w:r w:rsidRPr="001434BB">
              <w:rPr>
                <w:rFonts w:ascii="Times New Roman" w:hAnsi="Times New Roman" w:cs="Times New Roman"/>
              </w:rPr>
              <w:t>Physical Exercise</w:t>
            </w:r>
            <w:bookmarkEnd w:id="6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7" w:name="OLE_LINK69"/>
            <w:r w:rsidRPr="001434BB">
              <w:rPr>
                <w:rFonts w:ascii="Times New Roman" w:hAnsi="Times New Roman" w:cs="Times New Roman"/>
              </w:rPr>
              <w:t>Physical Exercises</w:t>
            </w:r>
            <w:bookmarkEnd w:id="7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8" w:name="OLE_LINK70"/>
            <w:r w:rsidRPr="001434BB">
              <w:rPr>
                <w:rFonts w:ascii="Times New Roman" w:hAnsi="Times New Roman" w:cs="Times New Roman"/>
              </w:rPr>
              <w:t>Physical Activity</w:t>
            </w:r>
            <w:bookmarkEnd w:id="8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9" w:name="OLE_LINK71"/>
            <w:r w:rsidRPr="001434BB">
              <w:rPr>
                <w:rFonts w:ascii="Times New Roman" w:hAnsi="Times New Roman" w:cs="Times New Roman"/>
              </w:rPr>
              <w:t>Activities, Physical</w:t>
            </w:r>
            <w:bookmarkEnd w:id="9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0" w:name="OLE_LINK72"/>
            <w:r w:rsidRPr="001434BB">
              <w:rPr>
                <w:rFonts w:ascii="Times New Roman" w:hAnsi="Times New Roman" w:cs="Times New Roman"/>
              </w:rPr>
              <w:t>Activity, Physical</w:t>
            </w:r>
            <w:bookmarkEnd w:id="10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1" w:name="OLE_LINK73"/>
            <w:r w:rsidRPr="001434BB">
              <w:rPr>
                <w:rFonts w:ascii="Times New Roman" w:hAnsi="Times New Roman" w:cs="Times New Roman"/>
              </w:rPr>
              <w:t>Physical Activities</w:t>
            </w:r>
            <w:bookmarkEnd w:id="11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2" w:name="OLE_LINK74"/>
            <w:r w:rsidRPr="001434BB">
              <w:rPr>
                <w:rFonts w:ascii="Times New Roman" w:hAnsi="Times New Roman" w:cs="Times New Roman"/>
              </w:rPr>
              <w:t>Exercise, Aerobic</w:t>
            </w:r>
            <w:bookmarkEnd w:id="12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3" w:name="OLE_LINK75"/>
            <w:r w:rsidRPr="001434BB">
              <w:rPr>
                <w:rFonts w:ascii="Times New Roman" w:hAnsi="Times New Roman" w:cs="Times New Roman"/>
              </w:rPr>
              <w:t>Aerobic Exercise</w:t>
            </w:r>
            <w:bookmarkEnd w:id="13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4" w:name="OLE_LINK76"/>
            <w:r w:rsidRPr="001434BB">
              <w:rPr>
                <w:rFonts w:ascii="Times New Roman" w:hAnsi="Times New Roman" w:cs="Times New Roman"/>
              </w:rPr>
              <w:t>Aerobic Exercises</w:t>
            </w:r>
            <w:bookmarkEnd w:id="14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5" w:name="OLE_LINK77"/>
            <w:r w:rsidRPr="001434BB">
              <w:rPr>
                <w:rFonts w:ascii="Times New Roman" w:hAnsi="Times New Roman" w:cs="Times New Roman"/>
              </w:rPr>
              <w:t>Exercises, Aerobic</w:t>
            </w:r>
            <w:bookmarkEnd w:id="15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6" w:name="OLE_LINK78"/>
            <w:r w:rsidRPr="001434BB">
              <w:rPr>
                <w:rFonts w:ascii="Times New Roman" w:hAnsi="Times New Roman" w:cs="Times New Roman"/>
              </w:rPr>
              <w:t>Exercise, Isometric</w:t>
            </w:r>
            <w:bookmarkEnd w:id="16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7" w:name="OLE_LINK79"/>
            <w:r w:rsidRPr="001434BB">
              <w:rPr>
                <w:rFonts w:ascii="Times New Roman" w:hAnsi="Times New Roman" w:cs="Times New Roman"/>
              </w:rPr>
              <w:t>Exercises, Isometric</w:t>
            </w:r>
            <w:bookmarkEnd w:id="17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8" w:name="OLE_LINK80"/>
            <w:r w:rsidRPr="001434BB">
              <w:rPr>
                <w:rFonts w:ascii="Times New Roman" w:hAnsi="Times New Roman" w:cs="Times New Roman"/>
              </w:rPr>
              <w:t>Isometric Exercises</w:t>
            </w:r>
            <w:bookmarkEnd w:id="18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19" w:name="OLE_LINK81"/>
            <w:r w:rsidRPr="001434BB">
              <w:rPr>
                <w:rFonts w:ascii="Times New Roman" w:hAnsi="Times New Roman" w:cs="Times New Roman"/>
              </w:rPr>
              <w:t>Isometric Exercise</w:t>
            </w:r>
            <w:bookmarkEnd w:id="19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0" w:name="OLE_LINK82"/>
            <w:r w:rsidRPr="001434BB">
              <w:rPr>
                <w:rFonts w:ascii="Times New Roman" w:hAnsi="Times New Roman" w:cs="Times New Roman"/>
              </w:rPr>
              <w:t>Exercise Training</w:t>
            </w:r>
            <w:bookmarkEnd w:id="20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1" w:name="OLE_LINK83"/>
            <w:r w:rsidRPr="001434BB">
              <w:rPr>
                <w:rFonts w:ascii="Times New Roman" w:hAnsi="Times New Roman" w:cs="Times New Roman"/>
              </w:rPr>
              <w:t>Exercise Trainings</w:t>
            </w:r>
            <w:bookmarkEnd w:id="21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2" w:name="OLE_LINK84"/>
            <w:r w:rsidRPr="001434BB">
              <w:rPr>
                <w:rFonts w:ascii="Times New Roman" w:hAnsi="Times New Roman" w:cs="Times New Roman"/>
              </w:rPr>
              <w:t>Training, Exercise</w:t>
            </w:r>
            <w:bookmarkEnd w:id="22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3" w:name="OLE_LINK85"/>
            <w:r w:rsidRPr="001434BB">
              <w:rPr>
                <w:rFonts w:ascii="Times New Roman" w:hAnsi="Times New Roman" w:cs="Times New Roman"/>
              </w:rPr>
              <w:t>Trainings, Exercise</w:t>
            </w:r>
            <w:bookmarkEnd w:id="23"/>
            <w:r w:rsidRPr="001434BB">
              <w:rPr>
                <w:rFonts w:ascii="Times New Roman" w:hAnsi="Times New Roman" w:cs="Times New Roman"/>
              </w:rPr>
              <w:t>[Title/Abstract])</w:t>
            </w:r>
            <w:bookmarkEnd w:id="1"/>
          </w:p>
        </w:tc>
      </w:tr>
      <w:tr w:rsidR="00DC356C" w14:paraId="49BA0B0D" w14:textId="77777777" w:rsidTr="00F579D1">
        <w:trPr>
          <w:jc w:val="center"/>
        </w:trPr>
        <w:tc>
          <w:tcPr>
            <w:tcW w:w="562" w:type="dxa"/>
            <w:vAlign w:val="center"/>
          </w:tcPr>
          <w:p w14:paraId="72D6E249" w14:textId="1B8DA252" w:rsidR="00DC356C" w:rsidRPr="001434BB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C35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734" w:type="dxa"/>
            <w:vAlign w:val="center"/>
          </w:tcPr>
          <w:p w14:paraId="1A304B00" w14:textId="77F7A737" w:rsidR="00DC356C" w:rsidRPr="001434BB" w:rsidRDefault="00DC356C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28"/>
            <w:r w:rsidRPr="001434BB">
              <w:rPr>
                <w:rFonts w:ascii="Times New Roman" w:hAnsi="Times New Roman" w:cs="Times New Roman"/>
              </w:rPr>
              <w:t>(((((((((((((((((((((("</w:t>
            </w:r>
            <w:bookmarkStart w:id="25" w:name="OLE_LINK86"/>
            <w:r w:rsidRPr="001434BB">
              <w:rPr>
                <w:rFonts w:ascii="Times New Roman" w:hAnsi="Times New Roman" w:cs="Times New Roman"/>
              </w:rPr>
              <w:t>Resistance Training</w:t>
            </w:r>
            <w:bookmarkEnd w:id="25"/>
            <w:r w:rsidRPr="001434BB">
              <w:rPr>
                <w:rFonts w:ascii="Times New Roman" w:hAnsi="Times New Roman" w:cs="Times New Roman"/>
              </w:rPr>
              <w:t>"[Mesh]) OR (</w:t>
            </w:r>
            <w:bookmarkStart w:id="26" w:name="OLE_LINK87"/>
            <w:r w:rsidRPr="001434BB">
              <w:rPr>
                <w:rFonts w:ascii="Times New Roman" w:hAnsi="Times New Roman" w:cs="Times New Roman"/>
              </w:rPr>
              <w:t>Strength Training</w:t>
            </w:r>
            <w:bookmarkEnd w:id="26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7" w:name="OLE_LINK88"/>
            <w:r w:rsidRPr="001434BB">
              <w:rPr>
                <w:rFonts w:ascii="Times New Roman" w:hAnsi="Times New Roman" w:cs="Times New Roman"/>
              </w:rPr>
              <w:t>Training, Strength</w:t>
            </w:r>
            <w:bookmarkEnd w:id="27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8" w:name="OLE_LINK89"/>
            <w:r w:rsidRPr="001434BB">
              <w:rPr>
                <w:rFonts w:ascii="Times New Roman" w:hAnsi="Times New Roman" w:cs="Times New Roman"/>
              </w:rPr>
              <w:t>Weight-Lifting Strengthening Program</w:t>
            </w:r>
            <w:bookmarkEnd w:id="28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29" w:name="OLE_LINK90"/>
            <w:r w:rsidRPr="001434BB">
              <w:rPr>
                <w:rFonts w:ascii="Times New Roman" w:hAnsi="Times New Roman" w:cs="Times New Roman"/>
              </w:rPr>
              <w:t>Strengthening Programs, Weight-Lifting</w:t>
            </w:r>
            <w:bookmarkEnd w:id="29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0" w:name="OLE_LINK91"/>
            <w:r w:rsidRPr="001434BB">
              <w:rPr>
                <w:rFonts w:ascii="Times New Roman" w:hAnsi="Times New Roman" w:cs="Times New Roman"/>
              </w:rPr>
              <w:t>Strengthening Program, Weight-Lifting</w:t>
            </w:r>
            <w:bookmarkEnd w:id="30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1" w:name="OLE_LINK92"/>
            <w:r w:rsidRPr="001434BB">
              <w:rPr>
                <w:rFonts w:ascii="Times New Roman" w:hAnsi="Times New Roman" w:cs="Times New Roman"/>
              </w:rPr>
              <w:t>Weight Lifting Strengthening Program</w:t>
            </w:r>
            <w:bookmarkEnd w:id="31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2" w:name="OLE_LINK93"/>
            <w:r w:rsidRPr="001434BB">
              <w:rPr>
                <w:rFonts w:ascii="Times New Roman" w:hAnsi="Times New Roman" w:cs="Times New Roman"/>
              </w:rPr>
              <w:t>Weight-Lifting Strengthening Programs</w:t>
            </w:r>
            <w:bookmarkEnd w:id="32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3" w:name="OLE_LINK94"/>
            <w:r w:rsidRPr="001434BB">
              <w:rPr>
                <w:rFonts w:ascii="Times New Roman" w:hAnsi="Times New Roman" w:cs="Times New Roman"/>
              </w:rPr>
              <w:t>Weight-Lifting Exercise Program</w:t>
            </w:r>
            <w:bookmarkEnd w:id="33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4" w:name="OLE_LINK95"/>
            <w:r w:rsidRPr="001434BB">
              <w:rPr>
                <w:rFonts w:ascii="Times New Roman" w:hAnsi="Times New Roman" w:cs="Times New Roman"/>
              </w:rPr>
              <w:t>Exercise Programs, Weight-Lifting</w:t>
            </w:r>
            <w:bookmarkEnd w:id="34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5" w:name="OLE_LINK96"/>
            <w:r w:rsidRPr="001434BB">
              <w:rPr>
                <w:rFonts w:ascii="Times New Roman" w:hAnsi="Times New Roman" w:cs="Times New Roman"/>
              </w:rPr>
              <w:t>Exercise Program, Weight-Lifting</w:t>
            </w:r>
            <w:bookmarkEnd w:id="35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6" w:name="OLE_LINK97"/>
            <w:r w:rsidRPr="001434BB">
              <w:rPr>
                <w:rFonts w:ascii="Times New Roman" w:hAnsi="Times New Roman" w:cs="Times New Roman"/>
              </w:rPr>
              <w:t>Weight Lifting Exercise Program</w:t>
            </w:r>
            <w:bookmarkEnd w:id="36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7" w:name="OLE_LINK98"/>
            <w:r w:rsidRPr="001434BB">
              <w:rPr>
                <w:rFonts w:ascii="Times New Roman" w:hAnsi="Times New Roman" w:cs="Times New Roman"/>
              </w:rPr>
              <w:t>Weight-Lifting Exercise Programs</w:t>
            </w:r>
            <w:bookmarkEnd w:id="37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8" w:name="OLE_LINK99"/>
            <w:r w:rsidRPr="001434BB">
              <w:rPr>
                <w:rFonts w:ascii="Times New Roman" w:hAnsi="Times New Roman" w:cs="Times New Roman"/>
              </w:rPr>
              <w:t>Weight-Bearing Strengthening Program</w:t>
            </w:r>
            <w:bookmarkEnd w:id="38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39" w:name="OLE_LINK100"/>
            <w:r w:rsidRPr="001434BB">
              <w:rPr>
                <w:rFonts w:ascii="Times New Roman" w:hAnsi="Times New Roman" w:cs="Times New Roman"/>
              </w:rPr>
              <w:t>Strengthening Programs, Weight-Bearing</w:t>
            </w:r>
            <w:bookmarkEnd w:id="39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0" w:name="OLE_LINK101"/>
            <w:r w:rsidRPr="001434BB">
              <w:rPr>
                <w:rFonts w:ascii="Times New Roman" w:hAnsi="Times New Roman" w:cs="Times New Roman"/>
              </w:rPr>
              <w:t>Strengthening Program, Weight-Bearing</w:t>
            </w:r>
            <w:bookmarkEnd w:id="40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1" w:name="OLE_LINK102"/>
            <w:r w:rsidRPr="001434BB">
              <w:rPr>
                <w:rFonts w:ascii="Times New Roman" w:hAnsi="Times New Roman" w:cs="Times New Roman"/>
              </w:rPr>
              <w:t>Weight Bearing Strengthening Program</w:t>
            </w:r>
            <w:bookmarkEnd w:id="41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2" w:name="OLE_LINK103"/>
            <w:r w:rsidRPr="001434BB">
              <w:rPr>
                <w:rFonts w:ascii="Times New Roman" w:hAnsi="Times New Roman" w:cs="Times New Roman"/>
              </w:rPr>
              <w:t>Weight-Bearing Strengthening Programs</w:t>
            </w:r>
            <w:bookmarkEnd w:id="42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3" w:name="OLE_LINK104"/>
            <w:r w:rsidRPr="001434BB">
              <w:rPr>
                <w:rFonts w:ascii="Times New Roman" w:hAnsi="Times New Roman" w:cs="Times New Roman"/>
              </w:rPr>
              <w:t>Weight-Bearing Exercise Program</w:t>
            </w:r>
            <w:bookmarkEnd w:id="43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4" w:name="OLE_LINK105"/>
            <w:r w:rsidRPr="001434BB">
              <w:rPr>
                <w:rFonts w:ascii="Times New Roman" w:hAnsi="Times New Roman" w:cs="Times New Roman"/>
              </w:rPr>
              <w:t>Exercise Programs, Weight-Bearing</w:t>
            </w:r>
            <w:bookmarkEnd w:id="44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5" w:name="OLE_LINK106"/>
            <w:r w:rsidRPr="001434BB">
              <w:rPr>
                <w:rFonts w:ascii="Times New Roman" w:hAnsi="Times New Roman" w:cs="Times New Roman"/>
              </w:rPr>
              <w:t>Exercise Program, Weight-Bearing</w:t>
            </w:r>
            <w:bookmarkEnd w:id="45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6" w:name="OLE_LINK107"/>
            <w:r w:rsidRPr="001434BB">
              <w:rPr>
                <w:rFonts w:ascii="Times New Roman" w:hAnsi="Times New Roman" w:cs="Times New Roman"/>
              </w:rPr>
              <w:t>Weight Bearing Exercise Program</w:t>
            </w:r>
            <w:bookmarkEnd w:id="46"/>
            <w:r w:rsidRPr="001434BB">
              <w:rPr>
                <w:rFonts w:ascii="Times New Roman" w:hAnsi="Times New Roman" w:cs="Times New Roman"/>
              </w:rPr>
              <w:t>[Title/Abstract])) OR (</w:t>
            </w:r>
            <w:bookmarkStart w:id="47" w:name="OLE_LINK2"/>
            <w:r w:rsidRPr="001434BB">
              <w:rPr>
                <w:rFonts w:ascii="Times New Roman" w:hAnsi="Times New Roman" w:cs="Times New Roman"/>
              </w:rPr>
              <w:t>Weight-Bearing Exercise Programs</w:t>
            </w:r>
            <w:bookmarkEnd w:id="47"/>
            <w:r w:rsidRPr="001434BB">
              <w:rPr>
                <w:rFonts w:ascii="Times New Roman" w:hAnsi="Times New Roman" w:cs="Times New Roman"/>
              </w:rPr>
              <w:t>[Title/Abstract])</w:t>
            </w:r>
            <w:bookmarkEnd w:id="24"/>
          </w:p>
        </w:tc>
      </w:tr>
      <w:tr w:rsidR="00DC356C" w14:paraId="1916FB16" w14:textId="77777777" w:rsidTr="00F579D1">
        <w:trPr>
          <w:jc w:val="center"/>
        </w:trPr>
        <w:tc>
          <w:tcPr>
            <w:tcW w:w="562" w:type="dxa"/>
            <w:vAlign w:val="center"/>
          </w:tcPr>
          <w:p w14:paraId="09CFDDB0" w14:textId="7712AD7F" w:rsidR="00DC356C" w:rsidRPr="001434BB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4D764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734" w:type="dxa"/>
            <w:vAlign w:val="center"/>
          </w:tcPr>
          <w:p w14:paraId="5734A125" w14:textId="2E338DED" w:rsidR="00DC356C" w:rsidRDefault="00D44D60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48" w:name="OLE_LINK29"/>
            <w:r w:rsidRPr="00D44D60">
              <w:rPr>
                <w:rFonts w:ascii="Times New Roman" w:hAnsi="Times New Roman" w:cs="Times New Roman"/>
              </w:rPr>
              <w:t>((((((((((((((((((concurrent exercise[Title/Abstract]) OR (concurrent training[Title/Abstract])) OR (combined training[Title/Abstract])) OR (combined exercise[Title/Abstract])) OR (combined exercise training[Title/Abstract])) OR (aerobic resistance exercise[Title/Abstract])) OR (resistance aerobic exercise[Title/Abstract])) OR (strength aerobic training[Title/Abstract])) OR (strength endurance training[Title/Abstract])) OR (resistance endurance exercise[Title/Abstract])) OR (concurrent resistance[Title/Abstract])) OR (concurrent strength[Title/Abstract])) OR (concurrent aerobic[Title/Abstract])) OR (concurrent endurance[Title/Abstract])) OR (combined resistance[Title/Abstract])) OR (concurrent training sequence[Title/Abstract])) OR (combined training sequence[Title/Abstract])) OR (concurrent training order[Title/Abstract])) OR (combined training order[Title/Abstract])</w:t>
            </w:r>
            <w:bookmarkEnd w:id="48"/>
          </w:p>
        </w:tc>
      </w:tr>
      <w:tr w:rsidR="00DC356C" w14:paraId="07F04F5E" w14:textId="77777777" w:rsidTr="00F579D1">
        <w:trPr>
          <w:jc w:val="center"/>
        </w:trPr>
        <w:tc>
          <w:tcPr>
            <w:tcW w:w="562" w:type="dxa"/>
            <w:vAlign w:val="center"/>
          </w:tcPr>
          <w:p w14:paraId="6D467730" w14:textId="423337A7" w:rsidR="00DC356C" w:rsidRPr="001434BB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C356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734" w:type="dxa"/>
            <w:vAlign w:val="center"/>
          </w:tcPr>
          <w:p w14:paraId="435751F7" w14:textId="435F4584" w:rsidR="00DC356C" w:rsidRPr="001434BB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4D764B">
              <w:rPr>
                <w:rFonts w:ascii="Times New Roman" w:hAnsi="Times New Roman" w:cs="Times New Roman"/>
              </w:rPr>
              <w:t xml:space="preserve">1 OR </w:t>
            </w:r>
            <w:r w:rsidRPr="00E30B70">
              <w:rPr>
                <w:rFonts w:ascii="Times New Roman" w:hAnsi="Times New Roman" w:cs="Times New Roman"/>
              </w:rPr>
              <w:t>#</w:t>
            </w:r>
            <w:r w:rsidR="004D764B">
              <w:rPr>
                <w:rFonts w:ascii="Times New Roman" w:hAnsi="Times New Roman" w:cs="Times New Roman"/>
              </w:rPr>
              <w:t xml:space="preserve">2 OR </w:t>
            </w:r>
            <w:r w:rsidRPr="00E30B70">
              <w:rPr>
                <w:rFonts w:ascii="Times New Roman" w:hAnsi="Times New Roman" w:cs="Times New Roman"/>
              </w:rPr>
              <w:t>#</w:t>
            </w:r>
            <w:r w:rsidR="004D764B">
              <w:rPr>
                <w:rFonts w:ascii="Times New Roman" w:hAnsi="Times New Roman" w:cs="Times New Roman"/>
              </w:rPr>
              <w:t>3</w:t>
            </w:r>
          </w:p>
        </w:tc>
      </w:tr>
      <w:tr w:rsidR="00DC356C" w14:paraId="29355820" w14:textId="77777777" w:rsidTr="00F579D1">
        <w:trPr>
          <w:jc w:val="center"/>
        </w:trPr>
        <w:tc>
          <w:tcPr>
            <w:tcW w:w="562" w:type="dxa"/>
            <w:vAlign w:val="center"/>
          </w:tcPr>
          <w:p w14:paraId="0ED7E8A4" w14:textId="6E059D19" w:rsidR="00DC356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C2738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734" w:type="dxa"/>
            <w:vAlign w:val="center"/>
          </w:tcPr>
          <w:p w14:paraId="0C04A4DD" w14:textId="13476723" w:rsidR="00DC356C" w:rsidRDefault="00C27383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49" w:name="OLE_LINK30"/>
            <w:r w:rsidRPr="00C27383">
              <w:rPr>
                <w:rFonts w:ascii="Times New Roman" w:hAnsi="Times New Roman" w:cs="Times New Roman"/>
              </w:rPr>
              <w:t>((("</w:t>
            </w:r>
            <w:bookmarkStart w:id="50" w:name="OLE_LINK128"/>
            <w:r w:rsidRPr="00C27383">
              <w:rPr>
                <w:rFonts w:ascii="Times New Roman" w:hAnsi="Times New Roman" w:cs="Times New Roman"/>
              </w:rPr>
              <w:t>FNDC5 protein, human</w:t>
            </w:r>
            <w:bookmarkEnd w:id="50"/>
            <w:r w:rsidRPr="00C27383">
              <w:rPr>
                <w:rFonts w:ascii="Times New Roman" w:hAnsi="Times New Roman" w:cs="Times New Roman"/>
              </w:rPr>
              <w:t>" [Supplementary Concept]) OR (</w:t>
            </w:r>
            <w:bookmarkStart w:id="51" w:name="OLE_LINK129"/>
            <w:r w:rsidRPr="00C27383">
              <w:rPr>
                <w:rFonts w:ascii="Times New Roman" w:hAnsi="Times New Roman" w:cs="Times New Roman"/>
              </w:rPr>
              <w:t xml:space="preserve">fibronectin type III domain-containing protein 5 precursor, </w:t>
            </w:r>
            <w:proofErr w:type="gramStart"/>
            <w:r w:rsidRPr="00C27383">
              <w:rPr>
                <w:rFonts w:ascii="Times New Roman" w:hAnsi="Times New Roman" w:cs="Times New Roman"/>
              </w:rPr>
              <w:t>human</w:t>
            </w:r>
            <w:bookmarkEnd w:id="51"/>
            <w:r w:rsidRPr="00C27383">
              <w:rPr>
                <w:rFonts w:ascii="Times New Roman" w:hAnsi="Times New Roman" w:cs="Times New Roman"/>
              </w:rPr>
              <w:t>[</w:t>
            </w:r>
            <w:proofErr w:type="gramEnd"/>
            <w:r w:rsidRPr="00C27383">
              <w:rPr>
                <w:rFonts w:ascii="Times New Roman" w:hAnsi="Times New Roman" w:cs="Times New Roman"/>
              </w:rPr>
              <w:t>Title/Abstract])) OR (</w:t>
            </w:r>
            <w:bookmarkStart w:id="52" w:name="OLE_LINK130"/>
            <w:r w:rsidRPr="00C27383">
              <w:rPr>
                <w:rFonts w:ascii="Times New Roman" w:hAnsi="Times New Roman" w:cs="Times New Roman"/>
              </w:rPr>
              <w:t xml:space="preserve">FRCP2 protein, </w:t>
            </w:r>
            <w:r w:rsidRPr="00C27383">
              <w:rPr>
                <w:rFonts w:ascii="Times New Roman" w:hAnsi="Times New Roman" w:cs="Times New Roman"/>
              </w:rPr>
              <w:lastRenderedPageBreak/>
              <w:t>human</w:t>
            </w:r>
            <w:bookmarkEnd w:id="52"/>
            <w:r w:rsidRPr="00C27383">
              <w:rPr>
                <w:rFonts w:ascii="Times New Roman" w:hAnsi="Times New Roman" w:cs="Times New Roman"/>
              </w:rPr>
              <w:t>[Title/Abstract])) OR (</w:t>
            </w:r>
            <w:bookmarkStart w:id="53" w:name="OLE_LINK131"/>
            <w:r w:rsidRPr="00C27383">
              <w:rPr>
                <w:rFonts w:ascii="Times New Roman" w:hAnsi="Times New Roman" w:cs="Times New Roman"/>
              </w:rPr>
              <w:t>irisin, human</w:t>
            </w:r>
            <w:bookmarkEnd w:id="53"/>
            <w:r w:rsidRPr="00C27383">
              <w:rPr>
                <w:rFonts w:ascii="Times New Roman" w:hAnsi="Times New Roman" w:cs="Times New Roman"/>
              </w:rPr>
              <w:t>[Title/Abstract])</w:t>
            </w:r>
            <w:bookmarkEnd w:id="49"/>
          </w:p>
        </w:tc>
      </w:tr>
      <w:tr w:rsidR="00C27383" w14:paraId="37DD8C10" w14:textId="77777777" w:rsidTr="00F579D1">
        <w:trPr>
          <w:jc w:val="center"/>
        </w:trPr>
        <w:tc>
          <w:tcPr>
            <w:tcW w:w="562" w:type="dxa"/>
            <w:vAlign w:val="center"/>
          </w:tcPr>
          <w:p w14:paraId="08992C37" w14:textId="4F78283B" w:rsidR="00C27383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lastRenderedPageBreak/>
              <w:t>#</w:t>
            </w:r>
            <w:r w:rsidR="00C2738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734" w:type="dxa"/>
            <w:vAlign w:val="center"/>
          </w:tcPr>
          <w:p w14:paraId="7741F193" w14:textId="4687B0AA" w:rsidR="00C27383" w:rsidRPr="00C27383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C27383">
              <w:rPr>
                <w:rFonts w:ascii="Times New Roman" w:hAnsi="Times New Roman" w:cs="Times New Roman" w:hint="eastAsia"/>
              </w:rPr>
              <w:t>4</w:t>
            </w:r>
            <w:r w:rsidR="00C27383">
              <w:rPr>
                <w:rFonts w:ascii="Times New Roman" w:hAnsi="Times New Roman" w:cs="Times New Roman"/>
              </w:rPr>
              <w:t xml:space="preserve"> AND </w:t>
            </w:r>
            <w:r w:rsidRPr="00E30B70">
              <w:rPr>
                <w:rFonts w:ascii="Times New Roman" w:hAnsi="Times New Roman" w:cs="Times New Roman"/>
              </w:rPr>
              <w:t>#</w:t>
            </w:r>
            <w:r w:rsidR="00C27383">
              <w:rPr>
                <w:rFonts w:ascii="Times New Roman" w:hAnsi="Times New Roman" w:cs="Times New Roman"/>
              </w:rPr>
              <w:t>5</w:t>
            </w:r>
          </w:p>
        </w:tc>
      </w:tr>
      <w:tr w:rsidR="00B83395" w14:paraId="3E9E4937" w14:textId="77777777" w:rsidTr="00F579D1">
        <w:trPr>
          <w:jc w:val="center"/>
        </w:trPr>
        <w:tc>
          <w:tcPr>
            <w:tcW w:w="8296" w:type="dxa"/>
            <w:gridSpan w:val="2"/>
            <w:vAlign w:val="center"/>
          </w:tcPr>
          <w:p w14:paraId="21AB2B06" w14:textId="4F42A202" w:rsidR="00B83395" w:rsidRPr="00167AE7" w:rsidRDefault="00B83395" w:rsidP="005F56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7A30">
              <w:rPr>
                <w:rFonts w:ascii="Times New Roman" w:hAnsi="Times New Roman" w:cs="Times New Roman"/>
                <w:b/>
                <w:bCs/>
              </w:rPr>
              <w:t xml:space="preserve">Web of </w:t>
            </w:r>
            <w:r w:rsidR="00D151BC" w:rsidRPr="00827A30">
              <w:rPr>
                <w:rFonts w:ascii="Times New Roman" w:hAnsi="Times New Roman" w:cs="Times New Roman"/>
                <w:b/>
                <w:bCs/>
              </w:rPr>
              <w:t>science</w:t>
            </w:r>
            <w:r w:rsidR="00D151BC">
              <w:rPr>
                <w:rFonts w:ascii="Times New Roman" w:hAnsi="Times New Roman" w:cs="Times New Roman"/>
                <w:b/>
                <w:bCs/>
              </w:rPr>
              <w:t xml:space="preserve"> (386)</w:t>
            </w:r>
          </w:p>
        </w:tc>
      </w:tr>
      <w:tr w:rsidR="00DC356C" w14:paraId="10047A9F" w14:textId="77777777" w:rsidTr="00F579D1">
        <w:trPr>
          <w:jc w:val="center"/>
        </w:trPr>
        <w:tc>
          <w:tcPr>
            <w:tcW w:w="562" w:type="dxa"/>
            <w:vAlign w:val="center"/>
          </w:tcPr>
          <w:p w14:paraId="22431256" w14:textId="75F98005" w:rsidR="00DC356C" w:rsidRPr="00167AE7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34" w:type="dxa"/>
            <w:vAlign w:val="center"/>
          </w:tcPr>
          <w:p w14:paraId="596B9A1F" w14:textId="36269148" w:rsidR="00DC356C" w:rsidRDefault="00D151BC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54" w:name="OLE_LINK31"/>
            <w:r w:rsidRPr="00D151BC">
              <w:rPr>
                <w:rFonts w:ascii="Times New Roman" w:hAnsi="Times New Roman" w:cs="Times New Roman"/>
              </w:rPr>
              <w:t>(((((((((((((((((((((TS=(Exercise)) OR TS=(Exercises)) OR TS=(Exercise, Physical)) OR TS=(Exercises, Physical)) OR TS=(Physical Exercise)) OR TS=(Physical Exercises)) OR TS=(Physical Activity)) OR TS=(Activities, Physical)) OR TS=(Activity, Physical)) OR TS=(Physical Activities)) OR TS=(Exercise, Aerobic)) OR TS=(Aerobic Exercise)) OR TS=(Aerobic Exercises)) OR TS=(Exercises, Aerobic)) OR TS=(Exercise, Isometric)) OR TS=(Exercises, Isometric)) OR TS=(Isometric Exercises)) OR TS=(Isometric Exercise)) OR TS=(Exercise Training)) OR TS=(Exercise Trainings)) OR TS=(Training, Exercise)) OR TS=(Trainings, Exercise)</w:t>
            </w:r>
            <w:bookmarkEnd w:id="54"/>
          </w:p>
        </w:tc>
      </w:tr>
      <w:tr w:rsidR="00DC356C" w14:paraId="4A261467" w14:textId="77777777" w:rsidTr="00F579D1">
        <w:trPr>
          <w:jc w:val="center"/>
        </w:trPr>
        <w:tc>
          <w:tcPr>
            <w:tcW w:w="562" w:type="dxa"/>
            <w:vAlign w:val="center"/>
          </w:tcPr>
          <w:p w14:paraId="1B34A74A" w14:textId="3D151801" w:rsidR="00DC356C" w:rsidRPr="00167AE7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734" w:type="dxa"/>
            <w:vAlign w:val="center"/>
          </w:tcPr>
          <w:p w14:paraId="16E0D3B2" w14:textId="5B2ED3ED" w:rsidR="00DC356C" w:rsidRDefault="00D151BC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55" w:name="OLE_LINK32"/>
            <w:r w:rsidRPr="00D151BC">
              <w:rPr>
                <w:rFonts w:ascii="Times New Roman" w:hAnsi="Times New Roman" w:cs="Times New Roman"/>
              </w:rPr>
              <w:t>((((((((((((((((((((((TS=(Resistance Training)) OR TS=(Strength Training)) OR TS=(Training, Strength)) OR TS=(Weight-Lifting Strengthening Program)) OR TS=(Strengthening Programs, Weight-Lifting)) OR TS=(Strengthening Program, Weight-Lifting)) OR TS=(Weight Lifting Strengthening Program)) OR TS=(Weight-Lifting Strengthening Programs)) OR TS=(Weight-Lifting Exercise Program)) OR TS=(Exercise Programs, Weight-Lifting)) OR TS=(Exercise Program, Weight-Lifting)) OR TS=(Weight Lifting Exercise Program)) OR TS=(Weight-Lifting Exercise Programs)) OR TS=(Weight-Bearing Strengthening Program)) OR TS=(Strengthening Programs, Weight-Bearing)) OR TS=(Strengthening Program, Weight-Bearing)) OR TS=(Weight Bearing Strengthening Program)) OR TS=(Weight-Bearing Strengthening Programs)) OR TS=(Weight-Bearing Exercise Program)) OR TS=(Exercise Programs, Weight-Bearing)) OR TS=(Exercise Program, Weight-Bearing)) OR TS=(Weight Bearing Exercise Program)) OR TS=(Weight Bearing Exercise Programs)</w:t>
            </w:r>
            <w:bookmarkEnd w:id="55"/>
          </w:p>
        </w:tc>
      </w:tr>
      <w:tr w:rsidR="00DC356C" w14:paraId="6780F2C9" w14:textId="77777777" w:rsidTr="00F579D1">
        <w:trPr>
          <w:jc w:val="center"/>
        </w:trPr>
        <w:tc>
          <w:tcPr>
            <w:tcW w:w="562" w:type="dxa"/>
            <w:vAlign w:val="center"/>
          </w:tcPr>
          <w:p w14:paraId="53738405" w14:textId="3BB094D8" w:rsidR="00DC356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734" w:type="dxa"/>
            <w:vAlign w:val="center"/>
          </w:tcPr>
          <w:p w14:paraId="31E98ADC" w14:textId="098C5243" w:rsidR="00DC356C" w:rsidRDefault="00213B6C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56" w:name="OLE_LINK33"/>
            <w:r w:rsidRPr="00213B6C">
              <w:rPr>
                <w:rFonts w:ascii="Times New Roman" w:hAnsi="Times New Roman" w:cs="Times New Roman"/>
              </w:rPr>
              <w:t>((((((((((((((((((TS=(concurrent exercise)) OR TS=(concurrent training)) OR TS=(combined training)) OR TS=(combined exercise)) OR TS=(combined exercise training)) OR TS=(aerobic resistance exercise)) OR TS=(resistance aerobic exercise)) OR TS=(strength aerobic training)) OR TS=(strength endurance training)) OR TS=(resistance endurance exercise)) OR TS=(concurrent resistance)) OR TS=(concurrent strength)) OR TS=(concurrent aerobic)) OR TS=(concurrent endurance)) OR TS=(combined resistance)) OR TS=(concurrent training sequence)) OR TS=(combined training sequence)) OR TS=(concurrent training order)) OR TS=(combined training order)</w:t>
            </w:r>
            <w:bookmarkEnd w:id="56"/>
          </w:p>
        </w:tc>
      </w:tr>
      <w:tr w:rsidR="00D151BC" w14:paraId="7707F593" w14:textId="77777777" w:rsidTr="00F579D1">
        <w:trPr>
          <w:jc w:val="center"/>
        </w:trPr>
        <w:tc>
          <w:tcPr>
            <w:tcW w:w="562" w:type="dxa"/>
            <w:vAlign w:val="center"/>
          </w:tcPr>
          <w:p w14:paraId="56B62DB1" w14:textId="715CD795" w:rsidR="00D151B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734" w:type="dxa"/>
            <w:vAlign w:val="center"/>
          </w:tcPr>
          <w:p w14:paraId="2603B372" w14:textId="6002885C" w:rsidR="00D151BC" w:rsidRPr="00D151B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1</w:t>
            </w:r>
            <w:r w:rsidR="00D151BC">
              <w:rPr>
                <w:rFonts w:ascii="Times New Roman" w:hAnsi="Times New Roman" w:cs="Times New Roman"/>
              </w:rPr>
              <w:t xml:space="preserve"> OR </w:t>
            </w: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/>
              </w:rPr>
              <w:t xml:space="preserve">2 OR </w:t>
            </w: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/>
              </w:rPr>
              <w:t>3</w:t>
            </w:r>
          </w:p>
        </w:tc>
      </w:tr>
      <w:tr w:rsidR="00D151BC" w14:paraId="77DEEA88" w14:textId="77777777" w:rsidTr="00F579D1">
        <w:trPr>
          <w:jc w:val="center"/>
        </w:trPr>
        <w:tc>
          <w:tcPr>
            <w:tcW w:w="562" w:type="dxa"/>
            <w:vAlign w:val="center"/>
          </w:tcPr>
          <w:p w14:paraId="56765B41" w14:textId="0912D428" w:rsidR="00D151B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734" w:type="dxa"/>
            <w:vAlign w:val="center"/>
          </w:tcPr>
          <w:p w14:paraId="1597B3F1" w14:textId="4E16DD11" w:rsidR="00D151BC" w:rsidRPr="00D151BC" w:rsidRDefault="00D151BC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57" w:name="OLE_LINK34"/>
            <w:r w:rsidRPr="00D151BC">
              <w:rPr>
                <w:rFonts w:ascii="Times New Roman" w:hAnsi="Times New Roman" w:cs="Times New Roman"/>
              </w:rPr>
              <w:t>(((TS</w:t>
            </w:r>
            <w:proofErr w:type="gramStart"/>
            <w:r w:rsidRPr="00D151BC">
              <w:rPr>
                <w:rFonts w:ascii="Times New Roman" w:hAnsi="Times New Roman" w:cs="Times New Roman"/>
              </w:rPr>
              <w:t>=(</w:t>
            </w:r>
            <w:bookmarkStart w:id="58" w:name="OLE_LINK23"/>
            <w:proofErr w:type="gramEnd"/>
            <w:r w:rsidRPr="00D151BC">
              <w:rPr>
                <w:rFonts w:ascii="Times New Roman" w:hAnsi="Times New Roman" w:cs="Times New Roman"/>
              </w:rPr>
              <w:t>FNDC5 protein, human</w:t>
            </w:r>
            <w:bookmarkEnd w:id="58"/>
            <w:r w:rsidRPr="00D151BC">
              <w:rPr>
                <w:rFonts w:ascii="Times New Roman" w:hAnsi="Times New Roman" w:cs="Times New Roman"/>
              </w:rPr>
              <w:t>)) OR TS=(</w:t>
            </w:r>
            <w:bookmarkStart w:id="59" w:name="OLE_LINK24"/>
            <w:r w:rsidRPr="00D151BC">
              <w:rPr>
                <w:rFonts w:ascii="Times New Roman" w:hAnsi="Times New Roman" w:cs="Times New Roman"/>
              </w:rPr>
              <w:t>fibronectin type III domain-containing protein 5 precursor, human</w:t>
            </w:r>
            <w:bookmarkEnd w:id="59"/>
            <w:r w:rsidRPr="00D151BC">
              <w:rPr>
                <w:rFonts w:ascii="Times New Roman" w:hAnsi="Times New Roman" w:cs="Times New Roman"/>
              </w:rPr>
              <w:t>)) OR TS=(</w:t>
            </w:r>
            <w:bookmarkStart w:id="60" w:name="OLE_LINK25"/>
            <w:r w:rsidRPr="00D151BC">
              <w:rPr>
                <w:rFonts w:ascii="Times New Roman" w:hAnsi="Times New Roman" w:cs="Times New Roman"/>
              </w:rPr>
              <w:t>FRCP2 protein, human</w:t>
            </w:r>
            <w:bookmarkEnd w:id="60"/>
            <w:r w:rsidRPr="00D151BC">
              <w:rPr>
                <w:rFonts w:ascii="Times New Roman" w:hAnsi="Times New Roman" w:cs="Times New Roman"/>
              </w:rPr>
              <w:t>)) OR TS=(</w:t>
            </w:r>
            <w:bookmarkStart w:id="61" w:name="OLE_LINK26"/>
            <w:r w:rsidRPr="00D151BC">
              <w:rPr>
                <w:rFonts w:ascii="Times New Roman" w:hAnsi="Times New Roman" w:cs="Times New Roman"/>
              </w:rPr>
              <w:t>irisin, human</w:t>
            </w:r>
            <w:bookmarkEnd w:id="61"/>
            <w:r w:rsidRPr="00D151BC">
              <w:rPr>
                <w:rFonts w:ascii="Times New Roman" w:hAnsi="Times New Roman" w:cs="Times New Roman"/>
              </w:rPr>
              <w:t>)</w:t>
            </w:r>
            <w:bookmarkEnd w:id="57"/>
          </w:p>
        </w:tc>
      </w:tr>
      <w:tr w:rsidR="00D151BC" w14:paraId="42ECBC1D" w14:textId="77777777" w:rsidTr="00F579D1">
        <w:trPr>
          <w:jc w:val="center"/>
        </w:trPr>
        <w:tc>
          <w:tcPr>
            <w:tcW w:w="562" w:type="dxa"/>
            <w:vAlign w:val="center"/>
          </w:tcPr>
          <w:p w14:paraId="3F8F790E" w14:textId="0ADEFEA2" w:rsidR="00D151B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734" w:type="dxa"/>
            <w:vAlign w:val="center"/>
          </w:tcPr>
          <w:p w14:paraId="7E23EA9E" w14:textId="2AEB94B3" w:rsidR="00D151BC" w:rsidRPr="00D151BC" w:rsidRDefault="00E30B70" w:rsidP="005F5643">
            <w:pPr>
              <w:jc w:val="center"/>
              <w:rPr>
                <w:rFonts w:ascii="Times New Roman" w:hAnsi="Times New Roman" w:cs="Times New Roman"/>
              </w:rPr>
            </w:pP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 w:hint="eastAsia"/>
              </w:rPr>
              <w:t>4</w:t>
            </w:r>
            <w:r w:rsidR="00D151BC">
              <w:rPr>
                <w:rFonts w:ascii="Times New Roman" w:hAnsi="Times New Roman" w:cs="Times New Roman"/>
              </w:rPr>
              <w:t xml:space="preserve"> AND </w:t>
            </w:r>
            <w:r w:rsidRPr="00E30B70">
              <w:rPr>
                <w:rFonts w:ascii="Times New Roman" w:hAnsi="Times New Roman" w:cs="Times New Roman"/>
              </w:rPr>
              <w:t>#</w:t>
            </w:r>
            <w:r w:rsidR="00D151BC">
              <w:rPr>
                <w:rFonts w:ascii="Times New Roman" w:hAnsi="Times New Roman" w:cs="Times New Roman"/>
              </w:rPr>
              <w:t>5</w:t>
            </w:r>
          </w:p>
        </w:tc>
      </w:tr>
      <w:tr w:rsidR="00D151BC" w14:paraId="61F48766" w14:textId="77777777" w:rsidTr="00F579D1">
        <w:trPr>
          <w:jc w:val="center"/>
        </w:trPr>
        <w:tc>
          <w:tcPr>
            <w:tcW w:w="8296" w:type="dxa"/>
            <w:gridSpan w:val="2"/>
            <w:vAlign w:val="center"/>
          </w:tcPr>
          <w:p w14:paraId="58EEF331" w14:textId="7431795D" w:rsidR="00D151BC" w:rsidRPr="003C078F" w:rsidRDefault="000253DE" w:rsidP="005F56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7A30">
              <w:rPr>
                <w:rFonts w:ascii="Times New Roman" w:hAnsi="Times New Roman" w:cs="Times New Roman"/>
                <w:b/>
                <w:bCs/>
              </w:rPr>
              <w:t>Emb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460F60">
              <w:rPr>
                <w:rFonts w:ascii="Times New Roman" w:hAnsi="Times New Roman" w:cs="Times New Roman"/>
                <w:b/>
                <w:bCs/>
              </w:rPr>
              <w:t>1261)</w:t>
            </w:r>
          </w:p>
        </w:tc>
      </w:tr>
      <w:tr w:rsidR="008F40D1" w14:paraId="4E63D619" w14:textId="77777777" w:rsidTr="00F579D1">
        <w:trPr>
          <w:jc w:val="center"/>
        </w:trPr>
        <w:tc>
          <w:tcPr>
            <w:tcW w:w="562" w:type="dxa"/>
            <w:vAlign w:val="center"/>
          </w:tcPr>
          <w:p w14:paraId="68A39367" w14:textId="69A95F24" w:rsidR="008F40D1" w:rsidRPr="003C078F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4" w:type="dxa"/>
            <w:vAlign w:val="center"/>
          </w:tcPr>
          <w:p w14:paraId="7CFB43C5" w14:textId="7A5A13BD" w:rsidR="008F40D1" w:rsidRDefault="008F40D1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62" w:name="OLE_LINK35"/>
            <w:proofErr w:type="spellStart"/>
            <w:r w:rsidRPr="00F13BFF">
              <w:rPr>
                <w:rFonts w:ascii="Times New Roman" w:hAnsi="Times New Roman" w:cs="Times New Roman"/>
              </w:rPr>
              <w:t>exercise: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13BFF">
              <w:rPr>
                <w:rFonts w:ascii="Times New Roman" w:hAnsi="Times New Roman" w:cs="Times New Roman"/>
              </w:rPr>
              <w:t>exercises: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, physical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s, physical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physical exercise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physical exercises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physical activity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activities, physical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activity, physical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physical activities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, aerobic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aerobic exercise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aerobic exercises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s, aerobic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, isometric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s, isometric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isometric exercises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isometric exercise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 </w:t>
            </w:r>
            <w:r w:rsidRPr="00F13BFF">
              <w:rPr>
                <w:rFonts w:ascii="Times New Roman" w:hAnsi="Times New Roman" w:cs="Times New Roman"/>
              </w:rPr>
              <w:lastRenderedPageBreak/>
              <w:t>training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exercise trainings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training, exercise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proofErr w:type="spellEnd"/>
            <w:r w:rsidRPr="00F13BFF">
              <w:rPr>
                <w:rFonts w:ascii="Times New Roman" w:hAnsi="Times New Roman" w:cs="Times New Roman"/>
              </w:rPr>
              <w:t xml:space="preserve"> OR 'trainings, exercise':</w:t>
            </w:r>
            <w:proofErr w:type="spellStart"/>
            <w:r w:rsidRPr="00F13BFF">
              <w:rPr>
                <w:rFonts w:ascii="Times New Roman" w:hAnsi="Times New Roman" w:cs="Times New Roman"/>
              </w:rPr>
              <w:t>ab,ti</w:t>
            </w:r>
            <w:bookmarkEnd w:id="62"/>
            <w:proofErr w:type="spellEnd"/>
          </w:p>
        </w:tc>
      </w:tr>
      <w:tr w:rsidR="008F40D1" w14:paraId="630F49DA" w14:textId="77777777" w:rsidTr="00F579D1">
        <w:trPr>
          <w:jc w:val="center"/>
        </w:trPr>
        <w:tc>
          <w:tcPr>
            <w:tcW w:w="562" w:type="dxa"/>
            <w:vAlign w:val="center"/>
          </w:tcPr>
          <w:p w14:paraId="40878162" w14:textId="0B9E3DF5" w:rsidR="008F40D1" w:rsidRPr="003C078F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4" w:type="dxa"/>
            <w:vAlign w:val="center"/>
          </w:tcPr>
          <w:p w14:paraId="02BE8C0C" w14:textId="0D26A202" w:rsidR="008F40D1" w:rsidRDefault="00FE5694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63" w:name="OLE_LINK36"/>
            <w:r w:rsidRPr="00FE5694">
              <w:rPr>
                <w:rFonts w:ascii="Times New Roman" w:hAnsi="Times New Roman" w:cs="Times New Roman"/>
              </w:rPr>
              <w:t>'resistance train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strength train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training, strength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lifting strengthening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strengthening programs, weight-lift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strengthening program, weight-lift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 lifting strengthening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lifting strengthening programs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lifting exercise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exercise programs, weight-lift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exercise program, weight-lift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 lifting exercise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lifting exercise programs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bearing strengthening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strengthening programs, weight-bear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strengthening program, weight-bear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 bearing strengthening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bearing strengthening programs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bearing exercise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exercise programs, weight-bear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exercise program, weight-bearing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 bearing exercise program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proofErr w:type="spellEnd"/>
            <w:r w:rsidRPr="00FE5694">
              <w:rPr>
                <w:rFonts w:ascii="Times New Roman" w:hAnsi="Times New Roman" w:cs="Times New Roman"/>
              </w:rPr>
              <w:t xml:space="preserve"> OR 'weight-bearing exercise programs':</w:t>
            </w:r>
            <w:proofErr w:type="spellStart"/>
            <w:r w:rsidRPr="00FE5694">
              <w:rPr>
                <w:rFonts w:ascii="Times New Roman" w:hAnsi="Times New Roman" w:cs="Times New Roman"/>
              </w:rPr>
              <w:t>ab,ti</w:t>
            </w:r>
            <w:bookmarkEnd w:id="63"/>
            <w:proofErr w:type="spellEnd"/>
          </w:p>
        </w:tc>
      </w:tr>
      <w:tr w:rsidR="008F40D1" w14:paraId="30254711" w14:textId="77777777" w:rsidTr="00F579D1">
        <w:trPr>
          <w:jc w:val="center"/>
        </w:trPr>
        <w:tc>
          <w:tcPr>
            <w:tcW w:w="562" w:type="dxa"/>
            <w:vAlign w:val="center"/>
          </w:tcPr>
          <w:p w14:paraId="7AE29394" w14:textId="4549BC0C" w:rsidR="008F40D1" w:rsidRPr="003C078F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4" w:type="dxa"/>
            <w:vAlign w:val="center"/>
          </w:tcPr>
          <w:p w14:paraId="6646407F" w14:textId="70C957C3" w:rsidR="008F40D1" w:rsidRDefault="002142B2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64" w:name="OLE_LINK37"/>
            <w:r w:rsidRPr="002142B2">
              <w:rPr>
                <w:rFonts w:ascii="Times New Roman" w:hAnsi="Times New Roman" w:cs="Times New Roman"/>
              </w:rPr>
              <w:t>'concurrent exercis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training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mbined training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mbined exercis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mbined exercise training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aerobic resistance exercis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resistance aerobic exercis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strength aerobic training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strength endurance training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resistance endurance exercis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resistanc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strength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aerobic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enduranc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mbined resistanc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training sequence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ncurrent training order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proofErr w:type="spellEnd"/>
            <w:r w:rsidRPr="002142B2">
              <w:rPr>
                <w:rFonts w:ascii="Times New Roman" w:hAnsi="Times New Roman" w:cs="Times New Roman"/>
              </w:rPr>
              <w:t xml:space="preserve"> OR 'combined training order':</w:t>
            </w:r>
            <w:proofErr w:type="spellStart"/>
            <w:r w:rsidRPr="002142B2">
              <w:rPr>
                <w:rFonts w:ascii="Times New Roman" w:hAnsi="Times New Roman" w:cs="Times New Roman"/>
              </w:rPr>
              <w:t>ab,ti</w:t>
            </w:r>
            <w:bookmarkEnd w:id="64"/>
            <w:proofErr w:type="spellEnd"/>
          </w:p>
        </w:tc>
      </w:tr>
      <w:tr w:rsidR="002142B2" w14:paraId="31E1AF06" w14:textId="77777777" w:rsidTr="00F579D1">
        <w:trPr>
          <w:jc w:val="center"/>
        </w:trPr>
        <w:tc>
          <w:tcPr>
            <w:tcW w:w="562" w:type="dxa"/>
            <w:vAlign w:val="center"/>
          </w:tcPr>
          <w:p w14:paraId="777E393A" w14:textId="37BE1490" w:rsidR="002142B2" w:rsidRPr="003C078F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4" w:type="dxa"/>
            <w:vAlign w:val="center"/>
          </w:tcPr>
          <w:p w14:paraId="40665BEF" w14:textId="16594498" w:rsidR="002142B2" w:rsidRPr="002142B2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</w:t>
            </w:r>
            <w:r w:rsidR="00590732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2 </w:t>
            </w:r>
            <w:r w:rsidR="00590732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3</w:t>
            </w:r>
          </w:p>
        </w:tc>
      </w:tr>
      <w:tr w:rsidR="002142B2" w14:paraId="0C7FA943" w14:textId="77777777" w:rsidTr="00F579D1">
        <w:trPr>
          <w:jc w:val="center"/>
        </w:trPr>
        <w:tc>
          <w:tcPr>
            <w:tcW w:w="562" w:type="dxa"/>
            <w:vAlign w:val="center"/>
          </w:tcPr>
          <w:p w14:paraId="09613E0E" w14:textId="140200D9" w:rsidR="002142B2" w:rsidRPr="003C078F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4" w:type="dxa"/>
            <w:vAlign w:val="center"/>
          </w:tcPr>
          <w:p w14:paraId="72965675" w14:textId="318280B3" w:rsidR="002142B2" w:rsidRPr="002142B2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bookmarkStart w:id="65" w:name="OLE_LINK38"/>
            <w:r w:rsidRPr="00432F01">
              <w:rPr>
                <w:rFonts w:ascii="Times New Roman" w:hAnsi="Times New Roman" w:cs="Times New Roman"/>
              </w:rPr>
              <w:t>'fndc5 protein, human</w:t>
            </w:r>
            <w:proofErr w:type="gramStart"/>
            <w:r w:rsidRPr="00432F01">
              <w:rPr>
                <w:rFonts w:ascii="Times New Roman" w:hAnsi="Times New Roman" w:cs="Times New Roman"/>
              </w:rPr>
              <w:t>':</w:t>
            </w:r>
            <w:proofErr w:type="spellStart"/>
            <w:r w:rsidRPr="00432F01">
              <w:rPr>
                <w:rFonts w:ascii="Times New Roman" w:hAnsi="Times New Roman" w:cs="Times New Roman"/>
              </w:rPr>
              <w:t>ab</w:t>
            </w:r>
            <w:proofErr w:type="gramEnd"/>
            <w:r w:rsidRPr="00432F01">
              <w:rPr>
                <w:rFonts w:ascii="Times New Roman" w:hAnsi="Times New Roman" w:cs="Times New Roman"/>
              </w:rPr>
              <w:t>,ti</w:t>
            </w:r>
            <w:proofErr w:type="spellEnd"/>
            <w:r w:rsidRPr="00432F01">
              <w:rPr>
                <w:rFonts w:ascii="Times New Roman" w:hAnsi="Times New Roman" w:cs="Times New Roman"/>
              </w:rPr>
              <w:t xml:space="preserve"> OR 'fibronectin type iii domain-containing protein 5 precursor, human':</w:t>
            </w:r>
            <w:proofErr w:type="spellStart"/>
            <w:r w:rsidRPr="00432F01">
              <w:rPr>
                <w:rFonts w:ascii="Times New Roman" w:hAnsi="Times New Roman" w:cs="Times New Roman"/>
              </w:rPr>
              <w:t>ab,ti</w:t>
            </w:r>
            <w:proofErr w:type="spellEnd"/>
            <w:r w:rsidRPr="00432F01">
              <w:rPr>
                <w:rFonts w:ascii="Times New Roman" w:hAnsi="Times New Roman" w:cs="Times New Roman"/>
              </w:rPr>
              <w:t xml:space="preserve"> OR 'frcp2 protein, human':</w:t>
            </w:r>
            <w:proofErr w:type="spellStart"/>
            <w:r w:rsidRPr="00432F01">
              <w:rPr>
                <w:rFonts w:ascii="Times New Roman" w:hAnsi="Times New Roman" w:cs="Times New Roman"/>
              </w:rPr>
              <w:t>ab,ti</w:t>
            </w:r>
            <w:proofErr w:type="spellEnd"/>
            <w:r w:rsidRPr="00432F01">
              <w:rPr>
                <w:rFonts w:ascii="Times New Roman" w:hAnsi="Times New Roman" w:cs="Times New Roman"/>
              </w:rPr>
              <w:t xml:space="preserve"> OR 'irisin, human':</w:t>
            </w:r>
            <w:proofErr w:type="spellStart"/>
            <w:r w:rsidRPr="00432F01">
              <w:rPr>
                <w:rFonts w:ascii="Times New Roman" w:hAnsi="Times New Roman" w:cs="Times New Roman"/>
              </w:rPr>
              <w:t>ab,ti</w:t>
            </w:r>
            <w:proofErr w:type="spellEnd"/>
            <w:r w:rsidRPr="00432F01">
              <w:rPr>
                <w:rFonts w:ascii="Times New Roman" w:hAnsi="Times New Roman" w:cs="Times New Roman"/>
              </w:rPr>
              <w:t xml:space="preserve"> OR fndc5:ab,ti OR </w:t>
            </w:r>
            <w:proofErr w:type="spellStart"/>
            <w:r w:rsidRPr="00432F01">
              <w:rPr>
                <w:rFonts w:ascii="Times New Roman" w:hAnsi="Times New Roman" w:cs="Times New Roman"/>
              </w:rPr>
              <w:t>irisin:ab,ti</w:t>
            </w:r>
            <w:bookmarkEnd w:id="65"/>
            <w:proofErr w:type="spellEnd"/>
          </w:p>
        </w:tc>
      </w:tr>
      <w:tr w:rsidR="002142B2" w14:paraId="54F7D657" w14:textId="77777777" w:rsidTr="00F579D1">
        <w:trPr>
          <w:jc w:val="center"/>
        </w:trPr>
        <w:tc>
          <w:tcPr>
            <w:tcW w:w="562" w:type="dxa"/>
            <w:vAlign w:val="center"/>
          </w:tcPr>
          <w:p w14:paraId="0B0B5EAA" w14:textId="628A27CC" w:rsidR="002142B2" w:rsidRPr="003C078F" w:rsidRDefault="00432F01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34" w:type="dxa"/>
            <w:vAlign w:val="center"/>
          </w:tcPr>
          <w:p w14:paraId="4E3B534F" w14:textId="4780FA42" w:rsidR="002142B2" w:rsidRPr="002142B2" w:rsidRDefault="004A7C0C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 AND #5</w:t>
            </w:r>
          </w:p>
        </w:tc>
      </w:tr>
      <w:tr w:rsidR="008F40D1" w14:paraId="5B3FA85C" w14:textId="77777777" w:rsidTr="00F579D1">
        <w:trPr>
          <w:jc w:val="center"/>
        </w:trPr>
        <w:tc>
          <w:tcPr>
            <w:tcW w:w="562" w:type="dxa"/>
            <w:vAlign w:val="center"/>
          </w:tcPr>
          <w:p w14:paraId="1CCC3A05" w14:textId="77777777" w:rsidR="008F40D1" w:rsidRDefault="008F40D1" w:rsidP="005F56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4" w:type="dxa"/>
            <w:vAlign w:val="center"/>
          </w:tcPr>
          <w:p w14:paraId="103EFB69" w14:textId="37675652" w:rsidR="008F40D1" w:rsidRDefault="00AD7AA0" w:rsidP="005F564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中国</w:t>
            </w:r>
            <w:r w:rsidR="008F40D1" w:rsidRPr="003C078F">
              <w:rPr>
                <w:rFonts w:ascii="Times New Roman" w:hAnsi="Times New Roman" w:cs="Times New Roman" w:hint="eastAsia"/>
                <w:b/>
                <w:bCs/>
              </w:rPr>
              <w:t>知网</w:t>
            </w:r>
            <w:proofErr w:type="gramEnd"/>
            <w:r w:rsidR="008F40D1" w:rsidRPr="003C078F">
              <w:rPr>
                <w:rFonts w:ascii="Times New Roman" w:hAnsi="Times New Roman" w:cs="Times New Roman"/>
                <w:b/>
                <w:bCs/>
              </w:rPr>
              <w:t>/</w:t>
            </w:r>
            <w:r w:rsidR="008F40D1" w:rsidRPr="003C078F">
              <w:rPr>
                <w:rFonts w:ascii="Times New Roman" w:hAnsi="Times New Roman" w:cs="Times New Roman"/>
                <w:b/>
                <w:bCs/>
              </w:rPr>
              <w:t>万方</w:t>
            </w:r>
            <w:r>
              <w:rPr>
                <w:rFonts w:ascii="Times New Roman" w:hAnsi="Times New Roman" w:cs="Times New Roman" w:hint="eastAsia"/>
                <w:b/>
                <w:bCs/>
              </w:rPr>
              <w:t>数据库</w:t>
            </w:r>
            <w:r w:rsidR="002B5F91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="002B5F9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2B5F91">
              <w:rPr>
                <w:rFonts w:ascii="Times New Roman" w:hAnsi="Times New Roman" w:cs="Times New Roman"/>
                <w:b/>
                <w:bCs/>
              </w:rPr>
              <w:t>64</w:t>
            </w:r>
            <w:r w:rsidR="002B5F91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</w:tr>
      <w:tr w:rsidR="008F40D1" w14:paraId="24B5B433" w14:textId="77777777" w:rsidTr="00F579D1">
        <w:trPr>
          <w:jc w:val="center"/>
        </w:trPr>
        <w:tc>
          <w:tcPr>
            <w:tcW w:w="562" w:type="dxa"/>
            <w:vAlign w:val="center"/>
          </w:tcPr>
          <w:p w14:paraId="16B8F098" w14:textId="47E2CFB9" w:rsidR="008F40D1" w:rsidRPr="003C078F" w:rsidRDefault="00F02833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34" w:type="dxa"/>
            <w:vAlign w:val="center"/>
          </w:tcPr>
          <w:p w14:paraId="667B5696" w14:textId="1BD101EE" w:rsidR="008F40D1" w:rsidRDefault="00395AFB" w:rsidP="005F5643">
            <w:pPr>
              <w:jc w:val="center"/>
              <w:rPr>
                <w:rFonts w:ascii="Times New Roman" w:hAnsi="Times New Roman" w:cs="Times New Roman"/>
              </w:rPr>
            </w:pPr>
            <w:r w:rsidRPr="00395AFB">
              <w:rPr>
                <w:rFonts w:ascii="Times New Roman" w:hAnsi="Times New Roman" w:cs="Times New Roman" w:hint="eastAsia"/>
              </w:rPr>
              <w:t>全部</w:t>
            </w:r>
            <w:r>
              <w:rPr>
                <w:rFonts w:ascii="Times New Roman" w:hAnsi="Times New Roman" w:cs="Times New Roman" w:hint="eastAsia"/>
              </w:rPr>
              <w:t>：</w:t>
            </w:r>
            <w:r w:rsidR="008F40D1" w:rsidRPr="003C078F">
              <w:rPr>
                <w:rFonts w:ascii="Times New Roman" w:hAnsi="Times New Roman" w:cs="Times New Roman"/>
              </w:rPr>
              <w:t>(</w:t>
            </w:r>
            <w:r w:rsidR="008F40D1" w:rsidRPr="003C078F">
              <w:rPr>
                <w:rFonts w:ascii="Times New Roman" w:hAnsi="Times New Roman" w:cs="Times New Roman"/>
              </w:rPr>
              <w:t>鸢尾素</w:t>
            </w:r>
            <w:r w:rsidR="008F40D1" w:rsidRPr="003C078F">
              <w:rPr>
                <w:rFonts w:ascii="Times New Roman" w:hAnsi="Times New Roman" w:cs="Times New Roman"/>
              </w:rPr>
              <w:t xml:space="preserve"> OR FNDC5 OR Irisin)</w:t>
            </w:r>
          </w:p>
        </w:tc>
      </w:tr>
      <w:tr w:rsidR="008F40D1" w14:paraId="3A8A6F73" w14:textId="77777777" w:rsidTr="00F579D1">
        <w:trPr>
          <w:jc w:val="center"/>
        </w:trPr>
        <w:tc>
          <w:tcPr>
            <w:tcW w:w="562" w:type="dxa"/>
            <w:vAlign w:val="center"/>
          </w:tcPr>
          <w:p w14:paraId="2D1ACE5C" w14:textId="6347C31F" w:rsidR="008F40D1" w:rsidRDefault="00F02833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734" w:type="dxa"/>
            <w:vAlign w:val="center"/>
          </w:tcPr>
          <w:p w14:paraId="797C8F17" w14:textId="0E48878F" w:rsidR="008F40D1" w:rsidRDefault="00395AFB" w:rsidP="005F5643">
            <w:pPr>
              <w:jc w:val="center"/>
              <w:rPr>
                <w:rFonts w:ascii="Times New Roman" w:hAnsi="Times New Roman" w:cs="Times New Roman"/>
              </w:rPr>
            </w:pPr>
            <w:r w:rsidRPr="00395AFB">
              <w:rPr>
                <w:rFonts w:ascii="Times New Roman" w:hAnsi="Times New Roman" w:cs="Times New Roman" w:hint="eastAsia"/>
              </w:rPr>
              <w:t>全部</w:t>
            </w:r>
            <w:r>
              <w:rPr>
                <w:rFonts w:ascii="Times New Roman" w:hAnsi="Times New Roman" w:cs="Times New Roman" w:hint="eastAsia"/>
              </w:rPr>
              <w:t>：</w:t>
            </w:r>
            <w:r w:rsidR="008F40D1" w:rsidRPr="003C078F">
              <w:rPr>
                <w:rFonts w:ascii="Times New Roman" w:hAnsi="Times New Roman" w:cs="Times New Roman"/>
              </w:rPr>
              <w:t>(</w:t>
            </w:r>
            <w:r w:rsidR="008F40D1" w:rsidRPr="003C078F">
              <w:rPr>
                <w:rFonts w:ascii="Times New Roman" w:hAnsi="Times New Roman" w:cs="Times New Roman"/>
              </w:rPr>
              <w:t>同期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同时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结合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联合</w:t>
            </w:r>
            <w:r w:rsidR="008F40D1" w:rsidRPr="003C078F">
              <w:rPr>
                <w:rFonts w:ascii="Times New Roman" w:hAnsi="Times New Roman" w:cs="Times New Roman"/>
              </w:rPr>
              <w:t>)</w:t>
            </w:r>
          </w:p>
        </w:tc>
      </w:tr>
      <w:tr w:rsidR="008F40D1" w14:paraId="5B2EBF4C" w14:textId="77777777" w:rsidTr="00F579D1">
        <w:trPr>
          <w:jc w:val="center"/>
        </w:trPr>
        <w:tc>
          <w:tcPr>
            <w:tcW w:w="562" w:type="dxa"/>
            <w:vAlign w:val="center"/>
          </w:tcPr>
          <w:p w14:paraId="4E6B2D43" w14:textId="53157113" w:rsidR="008F40D1" w:rsidRDefault="00F02833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734" w:type="dxa"/>
            <w:vAlign w:val="center"/>
          </w:tcPr>
          <w:p w14:paraId="20864C6D" w14:textId="34D0F363" w:rsidR="008F40D1" w:rsidRDefault="00395AFB" w:rsidP="005F5643">
            <w:pPr>
              <w:jc w:val="center"/>
              <w:rPr>
                <w:rFonts w:ascii="Times New Roman" w:hAnsi="Times New Roman" w:cs="Times New Roman"/>
              </w:rPr>
            </w:pPr>
            <w:r w:rsidRPr="00395AFB">
              <w:rPr>
                <w:rFonts w:ascii="Times New Roman" w:hAnsi="Times New Roman" w:cs="Times New Roman" w:hint="eastAsia"/>
              </w:rPr>
              <w:t>全部</w:t>
            </w:r>
            <w:r>
              <w:rPr>
                <w:rFonts w:ascii="Times New Roman" w:hAnsi="Times New Roman" w:cs="Times New Roman" w:hint="eastAsia"/>
              </w:rPr>
              <w:t>：</w:t>
            </w:r>
            <w:r w:rsidR="008F40D1" w:rsidRPr="003C078F">
              <w:rPr>
                <w:rFonts w:ascii="Times New Roman" w:hAnsi="Times New Roman" w:cs="Times New Roman"/>
              </w:rPr>
              <w:t>(</w:t>
            </w:r>
            <w:r w:rsidR="008F40D1" w:rsidRPr="003C078F">
              <w:rPr>
                <w:rFonts w:ascii="Times New Roman" w:hAnsi="Times New Roman" w:cs="Times New Roman"/>
              </w:rPr>
              <w:t>有氧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耐力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抗阻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力量</w:t>
            </w:r>
            <w:r w:rsidR="008F40D1" w:rsidRPr="003C078F">
              <w:rPr>
                <w:rFonts w:ascii="Times New Roman" w:hAnsi="Times New Roman" w:cs="Times New Roman"/>
              </w:rPr>
              <w:t xml:space="preserve"> OR </w:t>
            </w:r>
            <w:r w:rsidR="008F40D1" w:rsidRPr="003C078F">
              <w:rPr>
                <w:rFonts w:ascii="Times New Roman" w:hAnsi="Times New Roman" w:cs="Times New Roman"/>
              </w:rPr>
              <w:t>顺序</w:t>
            </w:r>
            <w:r w:rsidR="008F40D1" w:rsidRPr="003C078F">
              <w:rPr>
                <w:rFonts w:ascii="Times New Roman" w:hAnsi="Times New Roman" w:cs="Times New Roman"/>
              </w:rPr>
              <w:t>)</w:t>
            </w:r>
          </w:p>
        </w:tc>
      </w:tr>
      <w:tr w:rsidR="008F40D1" w14:paraId="0F32A76A" w14:textId="77777777" w:rsidTr="00F579D1">
        <w:trPr>
          <w:jc w:val="center"/>
        </w:trPr>
        <w:tc>
          <w:tcPr>
            <w:tcW w:w="562" w:type="dxa"/>
            <w:vAlign w:val="center"/>
          </w:tcPr>
          <w:p w14:paraId="1CE3E7A9" w14:textId="789FC68F" w:rsidR="008F40D1" w:rsidRDefault="00F02833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734" w:type="dxa"/>
            <w:vAlign w:val="center"/>
          </w:tcPr>
          <w:p w14:paraId="7ACC6B05" w14:textId="0BEE473A" w:rsidR="008F40D1" w:rsidRDefault="00F02833" w:rsidP="005F56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8F40D1" w:rsidRPr="003C078F">
              <w:rPr>
                <w:rFonts w:ascii="Times New Roman" w:hAnsi="Times New Roman" w:cs="Times New Roman"/>
              </w:rPr>
              <w:t xml:space="preserve">1 AND </w:t>
            </w:r>
            <w:r>
              <w:rPr>
                <w:rFonts w:ascii="Times New Roman" w:hAnsi="Times New Roman" w:cs="Times New Roman"/>
              </w:rPr>
              <w:t>#</w:t>
            </w:r>
            <w:r w:rsidR="008F40D1" w:rsidRPr="003C078F">
              <w:rPr>
                <w:rFonts w:ascii="Times New Roman" w:hAnsi="Times New Roman" w:cs="Times New Roman"/>
              </w:rPr>
              <w:t>2</w:t>
            </w:r>
            <w:r w:rsidR="008F40D1">
              <w:t xml:space="preserve"> </w:t>
            </w:r>
            <w:r w:rsidR="008F40D1" w:rsidRPr="003C078F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#</w:t>
            </w:r>
            <w:r w:rsidR="008F40D1">
              <w:rPr>
                <w:rFonts w:ascii="Times New Roman" w:hAnsi="Times New Roman" w:cs="Times New Roman"/>
              </w:rPr>
              <w:t>3</w:t>
            </w:r>
          </w:p>
        </w:tc>
      </w:tr>
    </w:tbl>
    <w:p w14:paraId="5CE61F13" w14:textId="77777777" w:rsidR="008C34FA" w:rsidRDefault="008C34FA" w:rsidP="005F5643">
      <w:pPr>
        <w:jc w:val="center"/>
        <w:rPr>
          <w:rFonts w:ascii="Times New Roman" w:hAnsi="Times New Roman" w:cs="Times New Roman"/>
        </w:rPr>
      </w:pPr>
    </w:p>
    <w:p w14:paraId="1A353636" w14:textId="77777777" w:rsidR="008C34FA" w:rsidRDefault="008C34FA" w:rsidP="005F5643">
      <w:pPr>
        <w:jc w:val="center"/>
        <w:rPr>
          <w:rFonts w:ascii="Times New Roman" w:hAnsi="Times New Roman" w:cs="Times New Roman"/>
        </w:rPr>
      </w:pPr>
    </w:p>
    <w:p w14:paraId="1FFF9E4C" w14:textId="77777777" w:rsidR="003B3DD4" w:rsidRDefault="003B3DD4" w:rsidP="005F5643">
      <w:pPr>
        <w:jc w:val="center"/>
        <w:rPr>
          <w:rFonts w:ascii="Times New Roman" w:hAnsi="Times New Roman" w:cs="Times New Roman"/>
        </w:rPr>
      </w:pPr>
    </w:p>
    <w:sectPr w:rsidR="003B3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2402FF" w14:textId="77777777" w:rsidR="00D93EF7" w:rsidRDefault="00D93EF7" w:rsidP="006B2999">
      <w:r>
        <w:separator/>
      </w:r>
    </w:p>
  </w:endnote>
  <w:endnote w:type="continuationSeparator" w:id="0">
    <w:p w14:paraId="21DEC19D" w14:textId="77777777" w:rsidR="00D93EF7" w:rsidRDefault="00D93EF7" w:rsidP="006B2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F3AD67" w14:textId="77777777" w:rsidR="00D93EF7" w:rsidRDefault="00D93EF7" w:rsidP="006B2999">
      <w:r>
        <w:separator/>
      </w:r>
    </w:p>
  </w:footnote>
  <w:footnote w:type="continuationSeparator" w:id="0">
    <w:p w14:paraId="3042468A" w14:textId="77777777" w:rsidR="00D93EF7" w:rsidRDefault="00D93EF7" w:rsidP="006B2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E0"/>
    <w:rsid w:val="0001271A"/>
    <w:rsid w:val="00013DDD"/>
    <w:rsid w:val="000253DE"/>
    <w:rsid w:val="00034883"/>
    <w:rsid w:val="000A28CA"/>
    <w:rsid w:val="000D1DA5"/>
    <w:rsid w:val="000D308B"/>
    <w:rsid w:val="00110A6C"/>
    <w:rsid w:val="001434BB"/>
    <w:rsid w:val="001446DD"/>
    <w:rsid w:val="00167AE7"/>
    <w:rsid w:val="001E1AD4"/>
    <w:rsid w:val="001F3B56"/>
    <w:rsid w:val="00204DC5"/>
    <w:rsid w:val="00213B6C"/>
    <w:rsid w:val="002142B2"/>
    <w:rsid w:val="002B5F91"/>
    <w:rsid w:val="002D6F9D"/>
    <w:rsid w:val="002F5D69"/>
    <w:rsid w:val="003077F5"/>
    <w:rsid w:val="00310A1C"/>
    <w:rsid w:val="00330758"/>
    <w:rsid w:val="00331079"/>
    <w:rsid w:val="00355389"/>
    <w:rsid w:val="00395AFB"/>
    <w:rsid w:val="003B3DD4"/>
    <w:rsid w:val="003C078F"/>
    <w:rsid w:val="003C328B"/>
    <w:rsid w:val="003D2689"/>
    <w:rsid w:val="003F715B"/>
    <w:rsid w:val="00426461"/>
    <w:rsid w:val="00432F01"/>
    <w:rsid w:val="00460F60"/>
    <w:rsid w:val="00464DCB"/>
    <w:rsid w:val="004775F2"/>
    <w:rsid w:val="004A373B"/>
    <w:rsid w:val="004A7C0C"/>
    <w:rsid w:val="004C7AB7"/>
    <w:rsid w:val="004D764B"/>
    <w:rsid w:val="00531C76"/>
    <w:rsid w:val="00540F73"/>
    <w:rsid w:val="005704A6"/>
    <w:rsid w:val="00577092"/>
    <w:rsid w:val="00590732"/>
    <w:rsid w:val="005D1F48"/>
    <w:rsid w:val="005F5643"/>
    <w:rsid w:val="00607785"/>
    <w:rsid w:val="00617278"/>
    <w:rsid w:val="0062093F"/>
    <w:rsid w:val="00656649"/>
    <w:rsid w:val="006B2999"/>
    <w:rsid w:val="00706AD0"/>
    <w:rsid w:val="007078B0"/>
    <w:rsid w:val="00763DF1"/>
    <w:rsid w:val="00766024"/>
    <w:rsid w:val="007B41BA"/>
    <w:rsid w:val="007B696E"/>
    <w:rsid w:val="007F709A"/>
    <w:rsid w:val="00812648"/>
    <w:rsid w:val="008249E5"/>
    <w:rsid w:val="00827A30"/>
    <w:rsid w:val="00841B0C"/>
    <w:rsid w:val="008476B2"/>
    <w:rsid w:val="00852647"/>
    <w:rsid w:val="00855D37"/>
    <w:rsid w:val="00872066"/>
    <w:rsid w:val="00876624"/>
    <w:rsid w:val="00885FBE"/>
    <w:rsid w:val="008C34FA"/>
    <w:rsid w:val="008D1FE0"/>
    <w:rsid w:val="008F40D1"/>
    <w:rsid w:val="00914430"/>
    <w:rsid w:val="00926FDF"/>
    <w:rsid w:val="009F1B76"/>
    <w:rsid w:val="009F4ABA"/>
    <w:rsid w:val="00A1130E"/>
    <w:rsid w:val="00A13FCA"/>
    <w:rsid w:val="00A22AFA"/>
    <w:rsid w:val="00A45210"/>
    <w:rsid w:val="00A50D52"/>
    <w:rsid w:val="00A90952"/>
    <w:rsid w:val="00A9713D"/>
    <w:rsid w:val="00AA1B5E"/>
    <w:rsid w:val="00AB3CC3"/>
    <w:rsid w:val="00AD7AA0"/>
    <w:rsid w:val="00AF176A"/>
    <w:rsid w:val="00B26005"/>
    <w:rsid w:val="00B40CFA"/>
    <w:rsid w:val="00B83395"/>
    <w:rsid w:val="00B8788C"/>
    <w:rsid w:val="00BA50C6"/>
    <w:rsid w:val="00BC10D7"/>
    <w:rsid w:val="00BE007F"/>
    <w:rsid w:val="00C26FD1"/>
    <w:rsid w:val="00C27383"/>
    <w:rsid w:val="00C71254"/>
    <w:rsid w:val="00C7358B"/>
    <w:rsid w:val="00CB6224"/>
    <w:rsid w:val="00CD79E4"/>
    <w:rsid w:val="00D151BC"/>
    <w:rsid w:val="00D44D60"/>
    <w:rsid w:val="00D46B37"/>
    <w:rsid w:val="00D93EF7"/>
    <w:rsid w:val="00DA0245"/>
    <w:rsid w:val="00DA561C"/>
    <w:rsid w:val="00DC0A6E"/>
    <w:rsid w:val="00DC356C"/>
    <w:rsid w:val="00DD7B3D"/>
    <w:rsid w:val="00E00178"/>
    <w:rsid w:val="00E0038C"/>
    <w:rsid w:val="00E15AF0"/>
    <w:rsid w:val="00E23F96"/>
    <w:rsid w:val="00E30B70"/>
    <w:rsid w:val="00E46E64"/>
    <w:rsid w:val="00E63BC3"/>
    <w:rsid w:val="00E8215E"/>
    <w:rsid w:val="00E85A5F"/>
    <w:rsid w:val="00EC4FE8"/>
    <w:rsid w:val="00EE0814"/>
    <w:rsid w:val="00F02833"/>
    <w:rsid w:val="00F13BFF"/>
    <w:rsid w:val="00F24694"/>
    <w:rsid w:val="00F579D1"/>
    <w:rsid w:val="00F64800"/>
    <w:rsid w:val="00F8443F"/>
    <w:rsid w:val="00FA2F65"/>
    <w:rsid w:val="00FD6BE8"/>
    <w:rsid w:val="00FE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B4863F"/>
  <w15:chartTrackingRefBased/>
  <w15:docId w15:val="{A6A95F86-B6DF-4FE2-945C-4D452B8E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9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9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999"/>
    <w:rPr>
      <w:sz w:val="18"/>
      <w:szCs w:val="18"/>
    </w:rPr>
  </w:style>
  <w:style w:type="table" w:styleId="a7">
    <w:name w:val="Table Grid"/>
    <w:basedOn w:val="a1"/>
    <w:uiPriority w:val="39"/>
    <w:rsid w:val="00E1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0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78B67-67DC-4DE7-8A6A-7CA010E7D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3</Pages>
  <Words>1266</Words>
  <Characters>7221</Characters>
  <Application>Microsoft Office Word</Application>
  <DocSecurity>0</DocSecurity>
  <Lines>60</Lines>
  <Paragraphs>16</Paragraphs>
  <ScaleCrop>false</ScaleCrop>
  <Company/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g</dc:creator>
  <cp:keywords/>
  <dc:description/>
  <cp:lastModifiedBy>Yang Cheng</cp:lastModifiedBy>
  <cp:revision>91</cp:revision>
  <dcterms:created xsi:type="dcterms:W3CDTF">2024-02-03T08:31:00Z</dcterms:created>
  <dcterms:modified xsi:type="dcterms:W3CDTF">2024-07-10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a3584567812b2e205677613261fd699e9327e98279d7c63eed29adfd8fd448</vt:lpwstr>
  </property>
</Properties>
</file>